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35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2127"/>
        <w:gridCol w:w="1842"/>
        <w:gridCol w:w="3119"/>
      </w:tblGrid>
      <w:tr w:rsidR="008C143F" w:rsidRPr="008C143F" w14:paraId="104EC8D3" w14:textId="77777777" w:rsidTr="00BD4E72">
        <w:trPr>
          <w:trHeight w:val="416"/>
          <w:jc w:val="center"/>
        </w:trPr>
        <w:tc>
          <w:tcPr>
            <w:tcW w:w="9351" w:type="dxa"/>
            <w:gridSpan w:val="4"/>
            <w:tcBorders>
              <w:bottom w:val="single" w:sz="4" w:space="0" w:color="auto"/>
            </w:tcBorders>
            <w:vAlign w:val="bottom"/>
          </w:tcPr>
          <w:p w14:paraId="253F8144" w14:textId="1285B6FA" w:rsidR="00BD4E72" w:rsidRPr="008C143F" w:rsidRDefault="00BD4E72" w:rsidP="00BD4E72">
            <w:pPr>
              <w:spacing w:after="0" w:line="240" w:lineRule="auto"/>
              <w:ind w:left="567" w:hanging="567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 xml:space="preserve">Supplementary Table S2 Reported </w:t>
            </w:r>
            <w:r w:rsidR="00971C2F" w:rsidRPr="008C143F">
              <w:rPr>
                <w:rFonts w:ascii="Arial" w:hAnsi="Arial" w:cs="Arial"/>
                <w:sz w:val="20"/>
                <w:szCs w:val="20"/>
              </w:rPr>
              <w:t>o</w:t>
            </w:r>
            <w:r w:rsidRPr="008C143F">
              <w:rPr>
                <w:rFonts w:ascii="Arial" w:hAnsi="Arial" w:cs="Arial"/>
                <w:sz w:val="20"/>
                <w:szCs w:val="20"/>
              </w:rPr>
              <w:t xml:space="preserve">utcomes </w:t>
            </w:r>
            <w:r w:rsidR="00F61766" w:rsidRPr="008C143F">
              <w:rPr>
                <w:rFonts w:ascii="Arial" w:hAnsi="Arial" w:cs="Arial"/>
                <w:sz w:val="20"/>
                <w:szCs w:val="20"/>
              </w:rPr>
              <w:t>(n = 25)</w:t>
            </w:r>
          </w:p>
        </w:tc>
      </w:tr>
      <w:tr w:rsidR="008C143F" w:rsidRPr="008C143F" w14:paraId="512F56E4" w14:textId="77777777" w:rsidTr="00BD4E72">
        <w:trPr>
          <w:trHeight w:val="21"/>
          <w:jc w:val="center"/>
        </w:trPr>
        <w:tc>
          <w:tcPr>
            <w:tcW w:w="226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7B0631" w14:textId="77777777" w:rsidR="00BD4E72" w:rsidRPr="008C143F" w:rsidRDefault="00BD4E72" w:rsidP="00BD4E72">
            <w:pPr>
              <w:spacing w:after="0" w:line="240" w:lineRule="auto"/>
              <w:ind w:left="35" w:hanging="35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143F">
              <w:rPr>
                <w:rFonts w:ascii="Arial" w:hAnsi="Arial" w:cs="Arial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A960D7" w14:textId="77777777" w:rsidR="00BD4E72" w:rsidRPr="008C143F" w:rsidRDefault="00BD4E72" w:rsidP="00BD4E72">
            <w:pPr>
              <w:spacing w:after="0" w:line="240" w:lineRule="auto"/>
              <w:ind w:firstLine="28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143F">
              <w:rPr>
                <w:rFonts w:ascii="Arial" w:hAnsi="Arial" w:cs="Arial"/>
                <w:b/>
                <w:bCs/>
                <w:sz w:val="20"/>
                <w:szCs w:val="20"/>
              </w:rPr>
              <w:t>EA/Total patients (%)</w:t>
            </w:r>
          </w:p>
        </w:tc>
        <w:tc>
          <w:tcPr>
            <w:tcW w:w="311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F4E62E" w14:textId="77777777" w:rsidR="00BD4E72" w:rsidRPr="008C143F" w:rsidRDefault="00BD4E72" w:rsidP="00BD4E72">
            <w:pPr>
              <w:spacing w:after="0" w:line="240" w:lineRule="auto"/>
              <w:ind w:firstLine="284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143F">
              <w:rPr>
                <w:rFonts w:ascii="Arial" w:hAnsi="Arial" w:cs="Arial"/>
                <w:b/>
                <w:bCs/>
                <w:sz w:val="20"/>
                <w:szCs w:val="20"/>
              </w:rPr>
              <w:t>Outcomes</w:t>
            </w:r>
          </w:p>
        </w:tc>
      </w:tr>
      <w:tr w:rsidR="008C143F" w:rsidRPr="008C143F" w14:paraId="1E5370A2" w14:textId="77777777" w:rsidTr="00BD4E72">
        <w:trPr>
          <w:trHeight w:val="13"/>
          <w:jc w:val="center"/>
        </w:trPr>
        <w:tc>
          <w:tcPr>
            <w:tcW w:w="226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0253D0D" w14:textId="77777777" w:rsidR="00BD4E72" w:rsidRPr="008C143F" w:rsidRDefault="00BD4E72" w:rsidP="00BD4E72">
            <w:pPr>
              <w:spacing w:after="0" w:line="240" w:lineRule="auto"/>
              <w:ind w:firstLine="35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FA3D57E" w14:textId="77777777" w:rsidR="00BD4E72" w:rsidRPr="008C143F" w:rsidRDefault="00BD4E72" w:rsidP="00BD4E7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143F">
              <w:rPr>
                <w:rFonts w:ascii="Arial" w:hAnsi="Arial" w:cs="Arial"/>
                <w:b/>
                <w:bCs/>
                <w:sz w:val="20"/>
                <w:szCs w:val="20"/>
              </w:rPr>
              <w:t>No Interventio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421E56" w14:textId="77777777" w:rsidR="00BD4E72" w:rsidRPr="008C143F" w:rsidRDefault="00BD4E72" w:rsidP="00BD4E7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143F">
              <w:rPr>
                <w:rFonts w:ascii="Arial" w:hAnsi="Arial" w:cs="Arial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311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292A1BC" w14:textId="77777777" w:rsidR="00BD4E72" w:rsidRPr="008C143F" w:rsidRDefault="00BD4E72" w:rsidP="00BD4E72">
            <w:pPr>
              <w:spacing w:after="0" w:line="240" w:lineRule="auto"/>
              <w:ind w:firstLine="28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8C143F" w:rsidRPr="008C143F" w14:paraId="6D642F5C" w14:textId="77777777" w:rsidTr="00BD4E72">
        <w:trPr>
          <w:trHeight w:val="216"/>
          <w:jc w:val="center"/>
        </w:trPr>
        <w:tc>
          <w:tcPr>
            <w:tcW w:w="9351" w:type="dxa"/>
            <w:gridSpan w:val="4"/>
          </w:tcPr>
          <w:p w14:paraId="0214A756" w14:textId="26D6F2B5" w:rsidR="00BD4E72" w:rsidRPr="008C143F" w:rsidRDefault="00BD4E72" w:rsidP="00BD4E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b/>
                <w:bCs/>
                <w:sz w:val="20"/>
                <w:szCs w:val="20"/>
              </w:rPr>
              <w:t>OT</w:t>
            </w:r>
            <w:del w:id="0" w:author="Rebecca Jarden" w:date="2025-01-14T15:42:00Z" w16du:dateUtc="2025-01-14T04:42:00Z">
              <w:r w:rsidRPr="008C143F" w:rsidDel="00660BD0">
                <w:rPr>
                  <w:rFonts w:ascii="Arial" w:hAnsi="Arial" w:cs="Arial"/>
                  <w:b/>
                  <w:bCs/>
                  <w:sz w:val="20"/>
                  <w:szCs w:val="20"/>
                </w:rPr>
                <w:delText>.</w:delText>
              </w:r>
            </w:del>
            <w:r w:rsidRPr="008C143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re-Extubation</w:t>
            </w:r>
          </w:p>
        </w:tc>
      </w:tr>
      <w:tr w:rsidR="008C143F" w:rsidRPr="008C143F" w14:paraId="51261298" w14:textId="77777777" w:rsidTr="00BD4E72">
        <w:trPr>
          <w:trHeight w:val="160"/>
          <w:jc w:val="center"/>
        </w:trPr>
        <w:tc>
          <w:tcPr>
            <w:tcW w:w="2263" w:type="dxa"/>
          </w:tcPr>
          <w:p w14:paraId="3779C134" w14:textId="77777777" w:rsidR="00BD4E72" w:rsidRPr="008C143F" w:rsidRDefault="00BD4E72" w:rsidP="00BD4E72">
            <w:pPr>
              <w:spacing w:after="0" w:line="240" w:lineRule="auto"/>
              <w:ind w:firstLine="3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Cho (2022)</w:t>
            </w:r>
          </w:p>
        </w:tc>
        <w:tc>
          <w:tcPr>
            <w:tcW w:w="2127" w:type="dxa"/>
          </w:tcPr>
          <w:p w14:paraId="54F5BE22" w14:textId="77777777" w:rsidR="00BD4E72" w:rsidRPr="008C143F" w:rsidRDefault="00BD4E72" w:rsidP="00BD4E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7/45 (15.6%)</w:t>
            </w:r>
          </w:p>
        </w:tc>
        <w:tc>
          <w:tcPr>
            <w:tcW w:w="1842" w:type="dxa"/>
          </w:tcPr>
          <w:p w14:paraId="728BFACF" w14:textId="77777777" w:rsidR="00BD4E72" w:rsidRPr="008C143F" w:rsidRDefault="00BD4E72" w:rsidP="00BD4E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3/45 (6.7%)</w:t>
            </w:r>
          </w:p>
        </w:tc>
        <w:tc>
          <w:tcPr>
            <w:tcW w:w="3119" w:type="dxa"/>
          </w:tcPr>
          <w:p w14:paraId="7F21DCF1" w14:textId="77777777" w:rsidR="00BD4E72" w:rsidRPr="008C143F" w:rsidRDefault="00BD4E72" w:rsidP="00BD4E72">
            <w:pPr>
              <w:spacing w:after="0" w:line="240" w:lineRule="auto"/>
              <w:ind w:firstLine="28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Dexamethasone - no effect</w:t>
            </w:r>
          </w:p>
        </w:tc>
      </w:tr>
      <w:tr w:rsidR="008C143F" w:rsidRPr="008C143F" w14:paraId="65251985" w14:textId="77777777" w:rsidTr="00BD4E72">
        <w:trPr>
          <w:trHeight w:val="46"/>
          <w:jc w:val="center"/>
        </w:trPr>
        <w:tc>
          <w:tcPr>
            <w:tcW w:w="2263" w:type="dxa"/>
          </w:tcPr>
          <w:p w14:paraId="3CA4339A" w14:textId="77777777" w:rsidR="00BD4E72" w:rsidRPr="008C143F" w:rsidRDefault="00BD4E72" w:rsidP="00BD4E72">
            <w:pPr>
              <w:spacing w:after="0" w:line="240" w:lineRule="auto"/>
              <w:ind w:firstLine="3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Choi (2021)</w:t>
            </w:r>
          </w:p>
        </w:tc>
        <w:tc>
          <w:tcPr>
            <w:tcW w:w="2127" w:type="dxa"/>
          </w:tcPr>
          <w:p w14:paraId="025C6162" w14:textId="77777777" w:rsidR="00BD4E72" w:rsidRPr="008C143F" w:rsidRDefault="00BD4E72" w:rsidP="00BD4E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28/44 (63.6%)</w:t>
            </w:r>
          </w:p>
        </w:tc>
        <w:tc>
          <w:tcPr>
            <w:tcW w:w="1842" w:type="dxa"/>
          </w:tcPr>
          <w:p w14:paraId="2D109630" w14:textId="77777777" w:rsidR="00BD4E72" w:rsidRPr="008C143F" w:rsidRDefault="00BD4E72" w:rsidP="00BD4E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10/44 (22.7%)</w:t>
            </w:r>
          </w:p>
        </w:tc>
        <w:tc>
          <w:tcPr>
            <w:tcW w:w="3119" w:type="dxa"/>
          </w:tcPr>
          <w:p w14:paraId="705E8202" w14:textId="77777777" w:rsidR="00BD4E72" w:rsidRPr="008C143F" w:rsidRDefault="00BD4E72" w:rsidP="00BD4E7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 xml:space="preserve">Dexmed reduced EA &amp; </w:t>
            </w:r>
          </w:p>
          <w:p w14:paraId="74AE7E02" w14:textId="77777777" w:rsidR="00BD4E72" w:rsidRPr="008C143F" w:rsidRDefault="00BD4E72" w:rsidP="00BD4E7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postoperative pain</w:t>
            </w:r>
          </w:p>
        </w:tc>
      </w:tr>
      <w:tr w:rsidR="008C143F" w:rsidRPr="008C143F" w14:paraId="70211A79" w14:textId="77777777" w:rsidTr="00BD4E72">
        <w:trPr>
          <w:trHeight w:val="44"/>
          <w:jc w:val="center"/>
        </w:trPr>
        <w:tc>
          <w:tcPr>
            <w:tcW w:w="2263" w:type="dxa"/>
          </w:tcPr>
          <w:p w14:paraId="5B50FAD3" w14:textId="77777777" w:rsidR="00BD4E72" w:rsidRPr="008C143F" w:rsidRDefault="00BD4E72" w:rsidP="00BD4E72">
            <w:pPr>
              <w:spacing w:after="0" w:line="240" w:lineRule="auto"/>
              <w:ind w:firstLine="3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Fei (2019)</w:t>
            </w:r>
          </w:p>
        </w:tc>
        <w:tc>
          <w:tcPr>
            <w:tcW w:w="2127" w:type="dxa"/>
          </w:tcPr>
          <w:p w14:paraId="4CB365FD" w14:textId="77777777" w:rsidR="00BD4E72" w:rsidRPr="008C143F" w:rsidRDefault="00BD4E72" w:rsidP="00BD4E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69/380 (18.2%)</w:t>
            </w:r>
          </w:p>
        </w:tc>
        <w:tc>
          <w:tcPr>
            <w:tcW w:w="1842" w:type="dxa"/>
          </w:tcPr>
          <w:p w14:paraId="195C85FC" w14:textId="3FA02B35" w:rsidR="00BD4E72" w:rsidRPr="008C143F" w:rsidRDefault="00BD4E72" w:rsidP="00BD4E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Nil</w:t>
            </w:r>
          </w:p>
        </w:tc>
        <w:tc>
          <w:tcPr>
            <w:tcW w:w="3119" w:type="dxa"/>
          </w:tcPr>
          <w:p w14:paraId="0D8CDDAE" w14:textId="77777777" w:rsidR="00BD4E72" w:rsidRPr="008C143F" w:rsidRDefault="00BD4E72" w:rsidP="00BD4E72">
            <w:pPr>
              <w:spacing w:after="0" w:line="240" w:lineRule="auto"/>
              <w:ind w:firstLine="28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 xml:space="preserve">EA observed </w:t>
            </w:r>
          </w:p>
        </w:tc>
      </w:tr>
      <w:tr w:rsidR="008C143F" w:rsidRPr="008C143F" w14:paraId="0D40BD9F" w14:textId="77777777" w:rsidTr="00BD4E72">
        <w:trPr>
          <w:trHeight w:val="45"/>
          <w:jc w:val="center"/>
        </w:trPr>
        <w:tc>
          <w:tcPr>
            <w:tcW w:w="2263" w:type="dxa"/>
          </w:tcPr>
          <w:p w14:paraId="410191FD" w14:textId="77777777" w:rsidR="00BD4E72" w:rsidRPr="008C143F" w:rsidRDefault="00BD4E72" w:rsidP="00BD4E72">
            <w:pPr>
              <w:spacing w:after="0" w:line="240" w:lineRule="auto"/>
              <w:ind w:firstLine="3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Kawagoe (2022)</w:t>
            </w:r>
          </w:p>
        </w:tc>
        <w:tc>
          <w:tcPr>
            <w:tcW w:w="2127" w:type="dxa"/>
          </w:tcPr>
          <w:p w14:paraId="744A5E77" w14:textId="77777777" w:rsidR="00BD4E72" w:rsidRPr="008C143F" w:rsidRDefault="00BD4E72" w:rsidP="00BD4E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20/40 (50.0%)</w:t>
            </w:r>
          </w:p>
        </w:tc>
        <w:tc>
          <w:tcPr>
            <w:tcW w:w="1842" w:type="dxa"/>
          </w:tcPr>
          <w:p w14:paraId="6416E6FA" w14:textId="77777777" w:rsidR="00BD4E72" w:rsidRPr="008C143F" w:rsidRDefault="00BD4E72" w:rsidP="00BD4E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4/40 (10.0%)</w:t>
            </w:r>
          </w:p>
        </w:tc>
        <w:tc>
          <w:tcPr>
            <w:tcW w:w="3119" w:type="dxa"/>
          </w:tcPr>
          <w:p w14:paraId="5DA7E673" w14:textId="77777777" w:rsidR="00BD4E72" w:rsidRPr="008C143F" w:rsidRDefault="00BD4E72" w:rsidP="00BD4E72">
            <w:pPr>
              <w:spacing w:after="0" w:line="240" w:lineRule="auto"/>
              <w:ind w:firstLine="28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Dexmed reduced EA</w:t>
            </w:r>
          </w:p>
        </w:tc>
      </w:tr>
      <w:tr w:rsidR="008C143F" w:rsidRPr="008C143F" w14:paraId="105C26D1" w14:textId="77777777" w:rsidTr="00BD4E72">
        <w:trPr>
          <w:trHeight w:val="46"/>
          <w:jc w:val="center"/>
        </w:trPr>
        <w:tc>
          <w:tcPr>
            <w:tcW w:w="2263" w:type="dxa"/>
          </w:tcPr>
          <w:p w14:paraId="07B72933" w14:textId="77777777" w:rsidR="00BD4E72" w:rsidRPr="008C143F" w:rsidRDefault="00BD4E72" w:rsidP="00BD4E72">
            <w:pPr>
              <w:spacing w:after="0" w:line="240" w:lineRule="auto"/>
              <w:ind w:firstLine="3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Liu (2022)</w:t>
            </w:r>
          </w:p>
        </w:tc>
        <w:tc>
          <w:tcPr>
            <w:tcW w:w="2127" w:type="dxa"/>
          </w:tcPr>
          <w:p w14:paraId="18B431FE" w14:textId="77777777" w:rsidR="00BD4E72" w:rsidRPr="008C143F" w:rsidRDefault="00BD4E72" w:rsidP="00BD4E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15/48 (31.3%)</w:t>
            </w:r>
          </w:p>
        </w:tc>
        <w:tc>
          <w:tcPr>
            <w:tcW w:w="1842" w:type="dxa"/>
          </w:tcPr>
          <w:p w14:paraId="53EE940C" w14:textId="77777777" w:rsidR="00BD4E72" w:rsidRPr="008C143F" w:rsidRDefault="00BD4E72" w:rsidP="00BD4E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6/49 (12.2%)</w:t>
            </w:r>
          </w:p>
        </w:tc>
        <w:tc>
          <w:tcPr>
            <w:tcW w:w="3119" w:type="dxa"/>
          </w:tcPr>
          <w:p w14:paraId="02B261BC" w14:textId="77777777" w:rsidR="00BD4E72" w:rsidRPr="008C143F" w:rsidRDefault="00BD4E72" w:rsidP="00BD4E72">
            <w:pPr>
              <w:spacing w:after="0" w:line="240" w:lineRule="auto"/>
              <w:ind w:firstLine="28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 xml:space="preserve">More EA in desflurane group </w:t>
            </w:r>
          </w:p>
        </w:tc>
      </w:tr>
      <w:tr w:rsidR="008C143F" w:rsidRPr="008C143F" w14:paraId="5436639F" w14:textId="77777777" w:rsidTr="00BD4E72">
        <w:trPr>
          <w:trHeight w:val="88"/>
          <w:jc w:val="center"/>
        </w:trPr>
        <w:tc>
          <w:tcPr>
            <w:tcW w:w="2263" w:type="dxa"/>
          </w:tcPr>
          <w:p w14:paraId="3A49D846" w14:textId="77777777" w:rsidR="00BD4E72" w:rsidRPr="008C143F" w:rsidRDefault="00BD4E72" w:rsidP="00BD4E72">
            <w:pPr>
              <w:spacing w:after="0" w:line="240" w:lineRule="auto"/>
              <w:ind w:firstLine="3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Sirivana-</w:t>
            </w:r>
          </w:p>
          <w:p w14:paraId="3DFAD6B0" w14:textId="77777777" w:rsidR="00BD4E72" w:rsidRPr="008C143F" w:rsidRDefault="00BD4E72" w:rsidP="00BD4E72">
            <w:pPr>
              <w:spacing w:after="0" w:line="240" w:lineRule="auto"/>
              <w:ind w:firstLine="3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 xml:space="preserve">sandha (2018) </w:t>
            </w:r>
          </w:p>
        </w:tc>
        <w:tc>
          <w:tcPr>
            <w:tcW w:w="2127" w:type="dxa"/>
          </w:tcPr>
          <w:p w14:paraId="5B0AEEEF" w14:textId="77777777" w:rsidR="00BD4E72" w:rsidRPr="008C143F" w:rsidRDefault="00BD4E72" w:rsidP="00BD4E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20/47 (42.6%)</w:t>
            </w:r>
          </w:p>
        </w:tc>
        <w:tc>
          <w:tcPr>
            <w:tcW w:w="1842" w:type="dxa"/>
          </w:tcPr>
          <w:p w14:paraId="4D7D2E3A" w14:textId="77777777" w:rsidR="00BD4E72" w:rsidRPr="008C143F" w:rsidRDefault="00BD4E72" w:rsidP="00BD4E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13/49 (26.5%)</w:t>
            </w:r>
          </w:p>
        </w:tc>
        <w:tc>
          <w:tcPr>
            <w:tcW w:w="3119" w:type="dxa"/>
          </w:tcPr>
          <w:p w14:paraId="56633405" w14:textId="77777777" w:rsidR="00BD4E72" w:rsidRPr="008C143F" w:rsidRDefault="00BD4E72" w:rsidP="00BD4E72">
            <w:pPr>
              <w:spacing w:after="0" w:line="240" w:lineRule="auto"/>
              <w:ind w:firstLine="28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 xml:space="preserve">No EA difference b/w Dexmed </w:t>
            </w:r>
          </w:p>
          <w:p w14:paraId="36CF9290" w14:textId="77777777" w:rsidR="00BD4E72" w:rsidRPr="008C143F" w:rsidRDefault="00BD4E72" w:rsidP="00BD4E72">
            <w:pPr>
              <w:spacing w:after="0" w:line="240" w:lineRule="auto"/>
              <w:ind w:firstLine="28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&amp; placebo groups.</w:t>
            </w:r>
          </w:p>
        </w:tc>
      </w:tr>
      <w:tr w:rsidR="008C143F" w:rsidRPr="008C143F" w14:paraId="6AD1C9BB" w14:textId="77777777" w:rsidTr="00BD4E72">
        <w:trPr>
          <w:trHeight w:val="48"/>
          <w:jc w:val="center"/>
        </w:trPr>
        <w:tc>
          <w:tcPr>
            <w:tcW w:w="2263" w:type="dxa"/>
          </w:tcPr>
          <w:p w14:paraId="4598A546" w14:textId="77777777" w:rsidR="00BD4E72" w:rsidRPr="008C143F" w:rsidRDefault="00BD4E72" w:rsidP="00BD4E72">
            <w:pPr>
              <w:spacing w:after="0" w:line="240" w:lineRule="auto"/>
              <w:ind w:firstLine="3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Zhang, Y. (2020)</w:t>
            </w:r>
          </w:p>
        </w:tc>
        <w:tc>
          <w:tcPr>
            <w:tcW w:w="2127" w:type="dxa"/>
          </w:tcPr>
          <w:p w14:paraId="0C095875" w14:textId="77777777" w:rsidR="00BD4E72" w:rsidRPr="008C143F" w:rsidRDefault="00BD4E72" w:rsidP="00BD4E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99/915 (10.8%)</w:t>
            </w:r>
          </w:p>
        </w:tc>
        <w:tc>
          <w:tcPr>
            <w:tcW w:w="1842" w:type="dxa"/>
          </w:tcPr>
          <w:p w14:paraId="5D9334CD" w14:textId="159CD154" w:rsidR="00BD4E72" w:rsidRPr="008C143F" w:rsidRDefault="00BD4E72" w:rsidP="00BD4E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Nil</w:t>
            </w:r>
          </w:p>
        </w:tc>
        <w:tc>
          <w:tcPr>
            <w:tcW w:w="3119" w:type="dxa"/>
          </w:tcPr>
          <w:p w14:paraId="735D946E" w14:textId="77777777" w:rsidR="00BD4E72" w:rsidRPr="008C143F" w:rsidRDefault="00BD4E72" w:rsidP="00BD4E72">
            <w:pPr>
              <w:spacing w:after="0" w:line="240" w:lineRule="auto"/>
              <w:ind w:firstLine="28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 xml:space="preserve">EA linked with ED &amp; POD, </w:t>
            </w:r>
          </w:p>
          <w:p w14:paraId="681438BE" w14:textId="77777777" w:rsidR="00BD4E72" w:rsidRPr="008C143F" w:rsidRDefault="00BD4E72" w:rsidP="00BD4E72">
            <w:pPr>
              <w:spacing w:after="0" w:line="240" w:lineRule="auto"/>
              <w:ind w:firstLine="28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RF identified</w:t>
            </w:r>
          </w:p>
        </w:tc>
      </w:tr>
      <w:tr w:rsidR="008C143F" w:rsidRPr="008C143F" w14:paraId="44CE487F" w14:textId="77777777" w:rsidTr="00BD4E72">
        <w:trPr>
          <w:trHeight w:val="48"/>
          <w:jc w:val="center"/>
        </w:trPr>
        <w:tc>
          <w:tcPr>
            <w:tcW w:w="9351" w:type="dxa"/>
            <w:gridSpan w:val="4"/>
          </w:tcPr>
          <w:p w14:paraId="427EAA5C" w14:textId="75B32736" w:rsidR="00BD4E72" w:rsidRPr="008C143F" w:rsidRDefault="00BD4E72" w:rsidP="00BD4E7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143F">
              <w:rPr>
                <w:rFonts w:ascii="Arial" w:hAnsi="Arial" w:cs="Arial"/>
                <w:b/>
                <w:bCs/>
                <w:sz w:val="20"/>
                <w:szCs w:val="20"/>
              </w:rPr>
              <w:t>O</w:t>
            </w:r>
            <w:del w:id="1" w:author="Rebecca Jarden" w:date="2025-01-14T15:42:00Z" w16du:dateUtc="2025-01-14T04:42:00Z">
              <w:r w:rsidRPr="008C143F" w:rsidDel="00660BD0">
                <w:rPr>
                  <w:rFonts w:ascii="Arial" w:hAnsi="Arial" w:cs="Arial"/>
                  <w:b/>
                  <w:bCs/>
                  <w:sz w:val="20"/>
                  <w:szCs w:val="20"/>
                </w:rPr>
                <w:delText>.</w:delText>
              </w:r>
            </w:del>
            <w:r w:rsidRPr="008C143F">
              <w:rPr>
                <w:rFonts w:ascii="Arial" w:hAnsi="Arial" w:cs="Arial"/>
                <w:b/>
                <w:bCs/>
                <w:sz w:val="20"/>
                <w:szCs w:val="20"/>
              </w:rPr>
              <w:t>T Post-Extubation</w:t>
            </w:r>
          </w:p>
          <w:p w14:paraId="0D34FCAE" w14:textId="77777777" w:rsidR="00BD4E72" w:rsidRPr="008C143F" w:rsidRDefault="00BD4E72" w:rsidP="00BD4E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143F" w:rsidRPr="008C143F" w14:paraId="026436AC" w14:textId="77777777" w:rsidTr="00BD4E72">
        <w:trPr>
          <w:trHeight w:val="21"/>
          <w:jc w:val="center"/>
        </w:trPr>
        <w:tc>
          <w:tcPr>
            <w:tcW w:w="2263" w:type="dxa"/>
          </w:tcPr>
          <w:p w14:paraId="38C00D33" w14:textId="77777777" w:rsidR="00BD4E72" w:rsidRPr="008C143F" w:rsidRDefault="00BD4E72" w:rsidP="00BD4E72">
            <w:pPr>
              <w:spacing w:after="0" w:line="240" w:lineRule="auto"/>
              <w:ind w:firstLine="3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Bharadwaj (2022)</w:t>
            </w:r>
          </w:p>
        </w:tc>
        <w:tc>
          <w:tcPr>
            <w:tcW w:w="2127" w:type="dxa"/>
          </w:tcPr>
          <w:p w14:paraId="3AC727EF" w14:textId="77777777" w:rsidR="00BD4E72" w:rsidRPr="008C143F" w:rsidRDefault="00BD4E72" w:rsidP="00BD4E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9/320 (2.8%)</w:t>
            </w:r>
          </w:p>
        </w:tc>
        <w:tc>
          <w:tcPr>
            <w:tcW w:w="1842" w:type="dxa"/>
          </w:tcPr>
          <w:p w14:paraId="0553BD77" w14:textId="59162641" w:rsidR="00BD4E72" w:rsidRPr="008C143F" w:rsidRDefault="00BD4E72" w:rsidP="00BD4E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Nil</w:t>
            </w:r>
          </w:p>
        </w:tc>
        <w:tc>
          <w:tcPr>
            <w:tcW w:w="3119" w:type="dxa"/>
            <w:vAlign w:val="bottom"/>
          </w:tcPr>
          <w:p w14:paraId="78983633" w14:textId="77777777" w:rsidR="00BD4E72" w:rsidRPr="008C143F" w:rsidRDefault="00BD4E72" w:rsidP="00BD4E72">
            <w:pPr>
              <w:spacing w:after="0" w:line="240" w:lineRule="auto"/>
              <w:ind w:firstLine="28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RF identified</w:t>
            </w:r>
          </w:p>
        </w:tc>
      </w:tr>
      <w:tr w:rsidR="008C143F" w:rsidRPr="008C143F" w14:paraId="4EABA75C" w14:textId="77777777" w:rsidTr="00BD4E72">
        <w:trPr>
          <w:trHeight w:val="21"/>
          <w:jc w:val="center"/>
        </w:trPr>
        <w:tc>
          <w:tcPr>
            <w:tcW w:w="2263" w:type="dxa"/>
          </w:tcPr>
          <w:p w14:paraId="59920693" w14:textId="77777777" w:rsidR="00BD4E72" w:rsidRPr="008C143F" w:rsidRDefault="00BD4E72" w:rsidP="00BD4E72">
            <w:pPr>
              <w:spacing w:after="0" w:line="240" w:lineRule="auto"/>
              <w:ind w:firstLine="3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Gu (2022)</w:t>
            </w:r>
          </w:p>
        </w:tc>
        <w:tc>
          <w:tcPr>
            <w:tcW w:w="2127" w:type="dxa"/>
          </w:tcPr>
          <w:p w14:paraId="5213280B" w14:textId="77777777" w:rsidR="00BD4E72" w:rsidRPr="008C143F" w:rsidRDefault="00BD4E72" w:rsidP="00BD4E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22/618 (3.6%)</w:t>
            </w:r>
          </w:p>
        </w:tc>
        <w:tc>
          <w:tcPr>
            <w:tcW w:w="1842" w:type="dxa"/>
          </w:tcPr>
          <w:p w14:paraId="43F41B64" w14:textId="4516EED8" w:rsidR="00BD4E72" w:rsidRPr="008C143F" w:rsidRDefault="00BD4E72" w:rsidP="00BD4E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Nil</w:t>
            </w:r>
          </w:p>
        </w:tc>
        <w:tc>
          <w:tcPr>
            <w:tcW w:w="3119" w:type="dxa"/>
          </w:tcPr>
          <w:p w14:paraId="06CBACAA" w14:textId="77777777" w:rsidR="00BD4E72" w:rsidRPr="008C143F" w:rsidRDefault="00BD4E72" w:rsidP="00BD4E72">
            <w:pPr>
              <w:spacing w:after="0" w:line="240" w:lineRule="auto"/>
              <w:ind w:firstLine="28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EA observed</w:t>
            </w:r>
          </w:p>
        </w:tc>
      </w:tr>
      <w:tr w:rsidR="008C143F" w:rsidRPr="008C143F" w14:paraId="0CF73755" w14:textId="77777777" w:rsidTr="00BD4E72">
        <w:trPr>
          <w:trHeight w:val="21"/>
          <w:jc w:val="center"/>
        </w:trPr>
        <w:tc>
          <w:tcPr>
            <w:tcW w:w="2263" w:type="dxa"/>
          </w:tcPr>
          <w:p w14:paraId="2A4057B4" w14:textId="77777777" w:rsidR="00BD4E72" w:rsidRPr="008C143F" w:rsidRDefault="00BD4E72" w:rsidP="00BD4E72">
            <w:pPr>
              <w:spacing w:after="0" w:line="240" w:lineRule="auto"/>
              <w:ind w:firstLine="3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Kim JA (2019)</w:t>
            </w:r>
          </w:p>
        </w:tc>
        <w:tc>
          <w:tcPr>
            <w:tcW w:w="2127" w:type="dxa"/>
          </w:tcPr>
          <w:p w14:paraId="017161B9" w14:textId="77777777" w:rsidR="00BD4E72" w:rsidRPr="008C143F" w:rsidRDefault="00BD4E72" w:rsidP="00BD4E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21/60 (35.0%)</w:t>
            </w:r>
          </w:p>
        </w:tc>
        <w:tc>
          <w:tcPr>
            <w:tcW w:w="1842" w:type="dxa"/>
          </w:tcPr>
          <w:p w14:paraId="75BE94B3" w14:textId="77777777" w:rsidR="00BD4E72" w:rsidRPr="008C143F" w:rsidRDefault="00BD4E72" w:rsidP="00BD4E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8/60 (13.3%)</w:t>
            </w:r>
          </w:p>
        </w:tc>
        <w:tc>
          <w:tcPr>
            <w:tcW w:w="3119" w:type="dxa"/>
          </w:tcPr>
          <w:p w14:paraId="2B5B9476" w14:textId="77777777" w:rsidR="00BD4E72" w:rsidRPr="008C143F" w:rsidRDefault="00BD4E72" w:rsidP="00BD4E72">
            <w:pPr>
              <w:spacing w:after="0" w:line="240" w:lineRule="auto"/>
              <w:ind w:firstLine="28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 xml:space="preserve">Dexmed reduced EA, </w:t>
            </w:r>
          </w:p>
          <w:p w14:paraId="735B346D" w14:textId="77777777" w:rsidR="00BD4E72" w:rsidRPr="008C143F" w:rsidRDefault="00BD4E72" w:rsidP="00BD4E72">
            <w:pPr>
              <w:spacing w:after="0" w:line="240" w:lineRule="auto"/>
              <w:ind w:firstLine="28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but not POD</w:t>
            </w:r>
          </w:p>
        </w:tc>
      </w:tr>
      <w:tr w:rsidR="008C143F" w:rsidRPr="008C143F" w14:paraId="7E8A8AFC" w14:textId="77777777" w:rsidTr="00BD4E72">
        <w:trPr>
          <w:trHeight w:val="21"/>
          <w:jc w:val="center"/>
        </w:trPr>
        <w:tc>
          <w:tcPr>
            <w:tcW w:w="2263" w:type="dxa"/>
          </w:tcPr>
          <w:p w14:paraId="03126391" w14:textId="77777777" w:rsidR="00BD4E72" w:rsidRPr="008C143F" w:rsidRDefault="00BD4E72" w:rsidP="00BD4E72">
            <w:pPr>
              <w:spacing w:after="0" w:line="240" w:lineRule="auto"/>
              <w:ind w:firstLine="3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Kong (2021)</w:t>
            </w:r>
          </w:p>
        </w:tc>
        <w:tc>
          <w:tcPr>
            <w:tcW w:w="2127" w:type="dxa"/>
          </w:tcPr>
          <w:p w14:paraId="7382612D" w14:textId="77777777" w:rsidR="00BD4E72" w:rsidRPr="008C143F" w:rsidRDefault="00BD4E72" w:rsidP="00BD4E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nr/60</w:t>
            </w:r>
          </w:p>
        </w:tc>
        <w:tc>
          <w:tcPr>
            <w:tcW w:w="1842" w:type="dxa"/>
          </w:tcPr>
          <w:p w14:paraId="6BD701B2" w14:textId="77777777" w:rsidR="00BD4E72" w:rsidRPr="008C143F" w:rsidRDefault="00BD4E72" w:rsidP="00BD4E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nr/120</w:t>
            </w:r>
          </w:p>
        </w:tc>
        <w:tc>
          <w:tcPr>
            <w:tcW w:w="3119" w:type="dxa"/>
          </w:tcPr>
          <w:p w14:paraId="3268EE4B" w14:textId="77777777" w:rsidR="00BD4E72" w:rsidRPr="008C143F" w:rsidRDefault="00BD4E72" w:rsidP="00BD4E72">
            <w:pPr>
              <w:spacing w:after="0" w:line="240" w:lineRule="auto"/>
              <w:ind w:firstLine="28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Dexmed reduced EA</w:t>
            </w:r>
          </w:p>
        </w:tc>
      </w:tr>
      <w:tr w:rsidR="008C143F" w:rsidRPr="008C143F" w14:paraId="599A0966" w14:textId="77777777" w:rsidTr="00BD4E72">
        <w:trPr>
          <w:trHeight w:val="21"/>
          <w:jc w:val="center"/>
        </w:trPr>
        <w:tc>
          <w:tcPr>
            <w:tcW w:w="2263" w:type="dxa"/>
          </w:tcPr>
          <w:p w14:paraId="2402DA4A" w14:textId="77777777" w:rsidR="00BD4E72" w:rsidRPr="008C143F" w:rsidRDefault="00BD4E72" w:rsidP="00BD4E72">
            <w:pPr>
              <w:spacing w:after="0" w:line="240" w:lineRule="auto"/>
              <w:ind w:firstLine="3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Makarem (2020)</w:t>
            </w:r>
          </w:p>
        </w:tc>
        <w:tc>
          <w:tcPr>
            <w:tcW w:w="2127" w:type="dxa"/>
          </w:tcPr>
          <w:p w14:paraId="1C7CFC5C" w14:textId="77777777" w:rsidR="00BD4E72" w:rsidRPr="008C143F" w:rsidRDefault="00BD4E72" w:rsidP="00BD4E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158/1,136 (13.9%)</w:t>
            </w:r>
          </w:p>
        </w:tc>
        <w:tc>
          <w:tcPr>
            <w:tcW w:w="1842" w:type="dxa"/>
          </w:tcPr>
          <w:p w14:paraId="01EA2719" w14:textId="6F4E4EFE" w:rsidR="00BD4E72" w:rsidRPr="008C143F" w:rsidRDefault="00BD4E72" w:rsidP="00BD4E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Nil</w:t>
            </w:r>
          </w:p>
        </w:tc>
        <w:tc>
          <w:tcPr>
            <w:tcW w:w="3119" w:type="dxa"/>
          </w:tcPr>
          <w:p w14:paraId="0EEA9D1D" w14:textId="77777777" w:rsidR="00BD4E72" w:rsidRPr="008C143F" w:rsidRDefault="00BD4E72" w:rsidP="00BD4E72">
            <w:pPr>
              <w:spacing w:after="0" w:line="240" w:lineRule="auto"/>
              <w:ind w:firstLine="28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RF Identified</w:t>
            </w:r>
          </w:p>
        </w:tc>
      </w:tr>
      <w:tr w:rsidR="008C143F" w:rsidRPr="008C143F" w14:paraId="20716091" w14:textId="77777777" w:rsidTr="00BD4E72">
        <w:trPr>
          <w:trHeight w:val="21"/>
          <w:jc w:val="center"/>
        </w:trPr>
        <w:tc>
          <w:tcPr>
            <w:tcW w:w="2263" w:type="dxa"/>
          </w:tcPr>
          <w:p w14:paraId="056770D0" w14:textId="77777777" w:rsidR="00BD4E72" w:rsidRPr="008C143F" w:rsidRDefault="00BD4E72" w:rsidP="00BD4E72">
            <w:pPr>
              <w:spacing w:after="0" w:line="240" w:lineRule="auto"/>
              <w:ind w:firstLine="3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Meng (2022)</w:t>
            </w:r>
          </w:p>
        </w:tc>
        <w:tc>
          <w:tcPr>
            <w:tcW w:w="2127" w:type="dxa"/>
          </w:tcPr>
          <w:p w14:paraId="6C5F9E79" w14:textId="77777777" w:rsidR="00BD4E72" w:rsidRPr="008C143F" w:rsidRDefault="00BD4E72" w:rsidP="00BD4E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75/306 (24.5%)</w:t>
            </w:r>
          </w:p>
        </w:tc>
        <w:tc>
          <w:tcPr>
            <w:tcW w:w="1842" w:type="dxa"/>
          </w:tcPr>
          <w:p w14:paraId="2B4F69AA" w14:textId="77777777" w:rsidR="00BD4E72" w:rsidRPr="008C143F" w:rsidRDefault="00BD4E72" w:rsidP="00BD4E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29/296 (9.8%)</w:t>
            </w:r>
          </w:p>
        </w:tc>
        <w:tc>
          <w:tcPr>
            <w:tcW w:w="3119" w:type="dxa"/>
          </w:tcPr>
          <w:p w14:paraId="20957334" w14:textId="77777777" w:rsidR="00BD4E72" w:rsidRPr="008C143F" w:rsidRDefault="00BD4E72" w:rsidP="00BD4E72">
            <w:pPr>
              <w:spacing w:after="0" w:line="240" w:lineRule="auto"/>
              <w:ind w:firstLine="28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Butorphanol reduced EA</w:t>
            </w:r>
          </w:p>
        </w:tc>
      </w:tr>
      <w:tr w:rsidR="008C143F" w:rsidRPr="008C143F" w14:paraId="3844C00B" w14:textId="77777777" w:rsidTr="00BD4E72">
        <w:trPr>
          <w:trHeight w:val="21"/>
          <w:jc w:val="center"/>
        </w:trPr>
        <w:tc>
          <w:tcPr>
            <w:tcW w:w="9351" w:type="dxa"/>
            <w:gridSpan w:val="4"/>
          </w:tcPr>
          <w:p w14:paraId="76BD8F14" w14:textId="77777777" w:rsidR="00BD4E72" w:rsidRPr="008C143F" w:rsidRDefault="00BD4E72" w:rsidP="00BD4E7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C818ABE" w14:textId="77777777" w:rsidR="00BD4E72" w:rsidRPr="008C143F" w:rsidRDefault="00BD4E72" w:rsidP="00BD4E7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143F">
              <w:rPr>
                <w:rFonts w:ascii="Arial" w:hAnsi="Arial" w:cs="Arial"/>
                <w:b/>
                <w:bCs/>
                <w:sz w:val="20"/>
                <w:szCs w:val="20"/>
              </w:rPr>
              <w:t>Post Anaesthetic Care Unit</w:t>
            </w:r>
          </w:p>
          <w:p w14:paraId="63F48FFD" w14:textId="105A6411" w:rsidR="00BD4E72" w:rsidRPr="008C143F" w:rsidRDefault="00BD4E72" w:rsidP="00BD4E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143F" w:rsidRPr="008C143F" w14:paraId="73368D27" w14:textId="77777777" w:rsidTr="00BD4E72">
        <w:trPr>
          <w:trHeight w:val="21"/>
          <w:jc w:val="center"/>
        </w:trPr>
        <w:tc>
          <w:tcPr>
            <w:tcW w:w="2263" w:type="dxa"/>
          </w:tcPr>
          <w:p w14:paraId="40882563" w14:textId="77777777" w:rsidR="00BD4E72" w:rsidRPr="008C143F" w:rsidRDefault="00BD4E72" w:rsidP="00BD4E7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Assefa (2019)</w:t>
            </w:r>
          </w:p>
        </w:tc>
        <w:tc>
          <w:tcPr>
            <w:tcW w:w="2127" w:type="dxa"/>
          </w:tcPr>
          <w:p w14:paraId="420F1411" w14:textId="77777777" w:rsidR="00BD4E72" w:rsidRPr="008C143F" w:rsidRDefault="00BD4E72" w:rsidP="00BD4E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97/306 (31.7%)</w:t>
            </w:r>
          </w:p>
        </w:tc>
        <w:tc>
          <w:tcPr>
            <w:tcW w:w="1842" w:type="dxa"/>
          </w:tcPr>
          <w:p w14:paraId="5781A67E" w14:textId="5078845B" w:rsidR="00BD4E72" w:rsidRPr="008C143F" w:rsidRDefault="00BD4E72" w:rsidP="00BD4E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Nil</w:t>
            </w:r>
          </w:p>
        </w:tc>
        <w:tc>
          <w:tcPr>
            <w:tcW w:w="3119" w:type="dxa"/>
          </w:tcPr>
          <w:p w14:paraId="23DD1335" w14:textId="77777777" w:rsidR="00BD4E72" w:rsidRPr="008C143F" w:rsidRDefault="00BD4E72" w:rsidP="00BD4E72">
            <w:pPr>
              <w:spacing w:after="0" w:line="240" w:lineRule="auto"/>
              <w:ind w:firstLine="28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EA observed</w:t>
            </w:r>
          </w:p>
        </w:tc>
      </w:tr>
      <w:tr w:rsidR="008C143F" w:rsidRPr="008C143F" w14:paraId="4D9E3102" w14:textId="77777777" w:rsidTr="00BD4E72">
        <w:trPr>
          <w:trHeight w:val="21"/>
          <w:jc w:val="center"/>
        </w:trPr>
        <w:tc>
          <w:tcPr>
            <w:tcW w:w="2263" w:type="dxa"/>
          </w:tcPr>
          <w:p w14:paraId="0ED1F427" w14:textId="77777777" w:rsidR="00BD4E72" w:rsidRPr="008C143F" w:rsidRDefault="00BD4E72" w:rsidP="00BD4E7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Awada (2022)</w:t>
            </w:r>
          </w:p>
        </w:tc>
        <w:tc>
          <w:tcPr>
            <w:tcW w:w="2127" w:type="dxa"/>
          </w:tcPr>
          <w:p w14:paraId="27902DB3" w14:textId="77777777" w:rsidR="00BD4E72" w:rsidRPr="008C143F" w:rsidRDefault="00BD4E72" w:rsidP="00BD4E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6/27 (22.2%)</w:t>
            </w:r>
          </w:p>
        </w:tc>
        <w:tc>
          <w:tcPr>
            <w:tcW w:w="1842" w:type="dxa"/>
          </w:tcPr>
          <w:p w14:paraId="6135E1F9" w14:textId="77777777" w:rsidR="00BD4E72" w:rsidRPr="008C143F" w:rsidRDefault="00BD4E72" w:rsidP="00BD4E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5/26 (19.2%)</w:t>
            </w:r>
          </w:p>
        </w:tc>
        <w:tc>
          <w:tcPr>
            <w:tcW w:w="3119" w:type="dxa"/>
          </w:tcPr>
          <w:p w14:paraId="6B2B0544" w14:textId="77777777" w:rsidR="00BD4E72" w:rsidRPr="008C143F" w:rsidRDefault="00BD4E72" w:rsidP="00BD4E72">
            <w:pPr>
              <w:spacing w:after="0" w:line="240" w:lineRule="auto"/>
              <w:ind w:firstLine="28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EA observed</w:t>
            </w:r>
          </w:p>
          <w:p w14:paraId="6C75EC8C" w14:textId="77777777" w:rsidR="00BD4E72" w:rsidRPr="008C143F" w:rsidRDefault="00BD4E72" w:rsidP="00BD4E72">
            <w:pPr>
              <w:spacing w:after="0" w:line="240" w:lineRule="auto"/>
              <w:ind w:firstLine="28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 xml:space="preserve"> No difference b/w</w:t>
            </w:r>
          </w:p>
          <w:p w14:paraId="0300B7F7" w14:textId="77777777" w:rsidR="00BD4E72" w:rsidRPr="008C143F" w:rsidRDefault="00BD4E72" w:rsidP="00BD4E72">
            <w:pPr>
              <w:spacing w:after="0" w:line="240" w:lineRule="auto"/>
              <w:ind w:firstLine="28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 xml:space="preserve">high or low dose steroids </w:t>
            </w:r>
          </w:p>
        </w:tc>
      </w:tr>
      <w:tr w:rsidR="008C143F" w:rsidRPr="008C143F" w14:paraId="68D55BD1" w14:textId="77777777" w:rsidTr="00BD4E72">
        <w:trPr>
          <w:trHeight w:val="21"/>
          <w:jc w:val="center"/>
        </w:trPr>
        <w:tc>
          <w:tcPr>
            <w:tcW w:w="2263" w:type="dxa"/>
          </w:tcPr>
          <w:p w14:paraId="48CAEEFF" w14:textId="77777777" w:rsidR="00BD4E72" w:rsidRPr="008C143F" w:rsidRDefault="00BD4E72" w:rsidP="00BD4E7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Braga (2022)</w:t>
            </w:r>
          </w:p>
        </w:tc>
        <w:tc>
          <w:tcPr>
            <w:tcW w:w="2127" w:type="dxa"/>
          </w:tcPr>
          <w:p w14:paraId="2C3F923E" w14:textId="77777777" w:rsidR="00BD4E72" w:rsidRPr="008C143F" w:rsidRDefault="00BD4E72" w:rsidP="00BD4E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12/148 (8.1%)</w:t>
            </w:r>
          </w:p>
        </w:tc>
        <w:tc>
          <w:tcPr>
            <w:tcW w:w="1842" w:type="dxa"/>
          </w:tcPr>
          <w:p w14:paraId="1DDA13B1" w14:textId="7A93C752" w:rsidR="00BD4E72" w:rsidRPr="008C143F" w:rsidRDefault="00BD4E72" w:rsidP="00BD4E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Nil</w:t>
            </w:r>
          </w:p>
        </w:tc>
        <w:tc>
          <w:tcPr>
            <w:tcW w:w="3119" w:type="dxa"/>
          </w:tcPr>
          <w:p w14:paraId="5232257F" w14:textId="77777777" w:rsidR="00BD4E72" w:rsidRPr="008C143F" w:rsidRDefault="00BD4E72" w:rsidP="00BD4E72">
            <w:pPr>
              <w:spacing w:after="0" w:line="240" w:lineRule="auto"/>
              <w:ind w:firstLine="28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EA observed</w:t>
            </w:r>
          </w:p>
        </w:tc>
      </w:tr>
      <w:tr w:rsidR="008C143F" w:rsidRPr="008C143F" w14:paraId="4B85D4E3" w14:textId="77777777" w:rsidTr="00BD4E72">
        <w:trPr>
          <w:trHeight w:val="21"/>
          <w:jc w:val="center"/>
        </w:trPr>
        <w:tc>
          <w:tcPr>
            <w:tcW w:w="2263" w:type="dxa"/>
          </w:tcPr>
          <w:p w14:paraId="5C30433B" w14:textId="77777777" w:rsidR="00BD4E72" w:rsidRPr="008C143F" w:rsidRDefault="00BD4E72" w:rsidP="00BD4E7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Fields (2018)</w:t>
            </w:r>
          </w:p>
        </w:tc>
        <w:tc>
          <w:tcPr>
            <w:tcW w:w="2127" w:type="dxa"/>
          </w:tcPr>
          <w:p w14:paraId="42901443" w14:textId="77777777" w:rsidR="00BD4E72" w:rsidRPr="008C143F" w:rsidRDefault="00BD4E72" w:rsidP="00BD4E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510/207,569 (0.25%)</w:t>
            </w:r>
          </w:p>
        </w:tc>
        <w:tc>
          <w:tcPr>
            <w:tcW w:w="1842" w:type="dxa"/>
          </w:tcPr>
          <w:p w14:paraId="2C662269" w14:textId="200A3BF3" w:rsidR="00BD4E72" w:rsidRPr="008C143F" w:rsidRDefault="00BD4E72" w:rsidP="00BD4E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Nil</w:t>
            </w:r>
          </w:p>
        </w:tc>
        <w:tc>
          <w:tcPr>
            <w:tcW w:w="3119" w:type="dxa"/>
          </w:tcPr>
          <w:p w14:paraId="6542E857" w14:textId="77777777" w:rsidR="00BD4E72" w:rsidRPr="008C143F" w:rsidRDefault="00BD4E72" w:rsidP="00BD4E72">
            <w:pPr>
              <w:spacing w:after="0" w:line="240" w:lineRule="auto"/>
              <w:ind w:firstLine="28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 xml:space="preserve">RF identified, EA features reported: agitation, hypertension, self-harm, removal of invasive devices, violence against staff Management described </w:t>
            </w:r>
          </w:p>
          <w:p w14:paraId="52D83569" w14:textId="77777777" w:rsidR="00BD4E72" w:rsidRPr="008C143F" w:rsidRDefault="00BD4E72" w:rsidP="00BD4E72">
            <w:pPr>
              <w:spacing w:after="0" w:line="240" w:lineRule="auto"/>
              <w:ind w:firstLine="28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EA linked to POD</w:t>
            </w:r>
          </w:p>
        </w:tc>
      </w:tr>
      <w:tr w:rsidR="008C143F" w:rsidRPr="008C143F" w14:paraId="423DBAEC" w14:textId="77777777" w:rsidTr="00BD4E72">
        <w:trPr>
          <w:trHeight w:val="21"/>
          <w:jc w:val="center"/>
        </w:trPr>
        <w:tc>
          <w:tcPr>
            <w:tcW w:w="2263" w:type="dxa"/>
          </w:tcPr>
          <w:p w14:paraId="6844D6D6" w14:textId="77777777" w:rsidR="00BD4E72" w:rsidRPr="008C143F" w:rsidRDefault="00BD4E72" w:rsidP="00BD4E7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Huang (2020)</w:t>
            </w:r>
          </w:p>
        </w:tc>
        <w:tc>
          <w:tcPr>
            <w:tcW w:w="2127" w:type="dxa"/>
          </w:tcPr>
          <w:p w14:paraId="33F2CFCC" w14:textId="77777777" w:rsidR="00BD4E72" w:rsidRPr="008C143F" w:rsidRDefault="00BD4E72" w:rsidP="00BD4E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58/168 (34.5%)</w:t>
            </w:r>
          </w:p>
        </w:tc>
        <w:tc>
          <w:tcPr>
            <w:tcW w:w="1842" w:type="dxa"/>
          </w:tcPr>
          <w:p w14:paraId="051A88D9" w14:textId="101187D1" w:rsidR="00BD4E72" w:rsidRPr="008C143F" w:rsidRDefault="00BD4E72" w:rsidP="00BD4E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Nil</w:t>
            </w:r>
          </w:p>
        </w:tc>
        <w:tc>
          <w:tcPr>
            <w:tcW w:w="3119" w:type="dxa"/>
          </w:tcPr>
          <w:p w14:paraId="6600A819" w14:textId="77777777" w:rsidR="00BD4E72" w:rsidRPr="008C143F" w:rsidRDefault="00BD4E72" w:rsidP="00BD4E72">
            <w:pPr>
              <w:spacing w:after="0" w:line="240" w:lineRule="auto"/>
              <w:ind w:firstLine="28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EA observed</w:t>
            </w:r>
          </w:p>
        </w:tc>
      </w:tr>
      <w:tr w:rsidR="008C143F" w:rsidRPr="008C143F" w14:paraId="249D3EA7" w14:textId="77777777" w:rsidTr="00BD4E72">
        <w:trPr>
          <w:trHeight w:val="21"/>
          <w:jc w:val="center"/>
        </w:trPr>
        <w:tc>
          <w:tcPr>
            <w:tcW w:w="2263" w:type="dxa"/>
          </w:tcPr>
          <w:p w14:paraId="5538C287" w14:textId="77777777" w:rsidR="00BD4E72" w:rsidRPr="008C143F" w:rsidRDefault="00BD4E72" w:rsidP="00BD4E7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Kang (2019)</w:t>
            </w:r>
          </w:p>
        </w:tc>
        <w:tc>
          <w:tcPr>
            <w:tcW w:w="2127" w:type="dxa"/>
          </w:tcPr>
          <w:p w14:paraId="7D8BAA3A" w14:textId="77777777" w:rsidR="00BD4E72" w:rsidRPr="008C143F" w:rsidRDefault="00BD4E72" w:rsidP="00BD4E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248/1,654 (15.0%)</w:t>
            </w:r>
          </w:p>
        </w:tc>
        <w:tc>
          <w:tcPr>
            <w:tcW w:w="1842" w:type="dxa"/>
          </w:tcPr>
          <w:p w14:paraId="720E7691" w14:textId="77777777" w:rsidR="00BD4E72" w:rsidRPr="008C143F" w:rsidRDefault="00BD4E72" w:rsidP="00BD4E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89/814</w:t>
            </w:r>
          </w:p>
          <w:p w14:paraId="2FE7907D" w14:textId="77777777" w:rsidR="00BD4E72" w:rsidRPr="008C143F" w:rsidRDefault="00BD4E72" w:rsidP="00BD4E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(10.9%)</w:t>
            </w:r>
          </w:p>
        </w:tc>
        <w:tc>
          <w:tcPr>
            <w:tcW w:w="3119" w:type="dxa"/>
          </w:tcPr>
          <w:p w14:paraId="619ECFF8" w14:textId="77777777" w:rsidR="00BD4E72" w:rsidRPr="008C143F" w:rsidRDefault="00BD4E72" w:rsidP="00BD4E72">
            <w:pPr>
              <w:spacing w:after="0" w:line="240" w:lineRule="auto"/>
              <w:ind w:firstLine="28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Dexmed reduced EA Intraoperative bradycardia</w:t>
            </w:r>
          </w:p>
        </w:tc>
      </w:tr>
      <w:tr w:rsidR="008C143F" w:rsidRPr="008C143F" w14:paraId="5DD63FA1" w14:textId="77777777" w:rsidTr="00BD4E72">
        <w:trPr>
          <w:trHeight w:val="21"/>
          <w:jc w:val="center"/>
        </w:trPr>
        <w:tc>
          <w:tcPr>
            <w:tcW w:w="2263" w:type="dxa"/>
          </w:tcPr>
          <w:p w14:paraId="3F79532D" w14:textId="77777777" w:rsidR="00BD4E72" w:rsidRPr="008C143F" w:rsidRDefault="00BD4E72" w:rsidP="00BD4E7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 xml:space="preserve">Tesfaye Mekonin (2022) </w:t>
            </w:r>
          </w:p>
        </w:tc>
        <w:tc>
          <w:tcPr>
            <w:tcW w:w="2127" w:type="dxa"/>
          </w:tcPr>
          <w:p w14:paraId="2C78BC44" w14:textId="77777777" w:rsidR="00BD4E72" w:rsidRPr="008C143F" w:rsidRDefault="00BD4E72" w:rsidP="00BD4E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72/208 (34.6%)</w:t>
            </w:r>
          </w:p>
        </w:tc>
        <w:tc>
          <w:tcPr>
            <w:tcW w:w="1842" w:type="dxa"/>
          </w:tcPr>
          <w:p w14:paraId="2EDB4B28" w14:textId="01AD0868" w:rsidR="00BD4E72" w:rsidRPr="008C143F" w:rsidRDefault="00BD4E72" w:rsidP="00BD4E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Nil</w:t>
            </w:r>
          </w:p>
        </w:tc>
        <w:tc>
          <w:tcPr>
            <w:tcW w:w="3119" w:type="dxa"/>
          </w:tcPr>
          <w:p w14:paraId="2DDEF7D4" w14:textId="77777777" w:rsidR="00BD4E72" w:rsidRPr="008C143F" w:rsidRDefault="00BD4E72" w:rsidP="00BD4E72">
            <w:pPr>
              <w:spacing w:after="0" w:line="240" w:lineRule="auto"/>
              <w:ind w:firstLine="28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EA with GA observed</w:t>
            </w:r>
          </w:p>
        </w:tc>
      </w:tr>
      <w:tr w:rsidR="008C143F" w:rsidRPr="008C143F" w14:paraId="471AE989" w14:textId="77777777" w:rsidTr="00BD4E72">
        <w:trPr>
          <w:trHeight w:val="21"/>
          <w:jc w:val="center"/>
        </w:trPr>
        <w:tc>
          <w:tcPr>
            <w:tcW w:w="2263" w:type="dxa"/>
          </w:tcPr>
          <w:p w14:paraId="7F53E57E" w14:textId="77777777" w:rsidR="00BD4E72" w:rsidRPr="008C143F" w:rsidRDefault="00BD4E72" w:rsidP="00BD4E7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Pipanmekaporn (2018)</w:t>
            </w:r>
          </w:p>
        </w:tc>
        <w:tc>
          <w:tcPr>
            <w:tcW w:w="2127" w:type="dxa"/>
          </w:tcPr>
          <w:p w14:paraId="50980317" w14:textId="77777777" w:rsidR="00BD4E72" w:rsidRPr="008C143F" w:rsidRDefault="00BD4E72" w:rsidP="00BD4E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17/2,206 (0.8%)</w:t>
            </w:r>
          </w:p>
        </w:tc>
        <w:tc>
          <w:tcPr>
            <w:tcW w:w="1842" w:type="dxa"/>
          </w:tcPr>
          <w:p w14:paraId="72BB6DFB" w14:textId="31A12B73" w:rsidR="00BD4E72" w:rsidRPr="008C143F" w:rsidRDefault="00BD4E72" w:rsidP="00BD4E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Nil</w:t>
            </w:r>
          </w:p>
        </w:tc>
        <w:tc>
          <w:tcPr>
            <w:tcW w:w="3119" w:type="dxa"/>
          </w:tcPr>
          <w:p w14:paraId="1B773437" w14:textId="77777777" w:rsidR="00BD4E72" w:rsidRPr="008C143F" w:rsidRDefault="00BD4E72" w:rsidP="00BD4E72">
            <w:pPr>
              <w:spacing w:after="0" w:line="240" w:lineRule="auto"/>
              <w:ind w:firstLine="28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EA management reported</w:t>
            </w:r>
          </w:p>
        </w:tc>
      </w:tr>
      <w:tr w:rsidR="008C143F" w:rsidRPr="008C143F" w14:paraId="69D2D302" w14:textId="77777777" w:rsidTr="00BD4E72">
        <w:trPr>
          <w:trHeight w:val="21"/>
          <w:jc w:val="center"/>
        </w:trPr>
        <w:tc>
          <w:tcPr>
            <w:tcW w:w="2263" w:type="dxa"/>
          </w:tcPr>
          <w:p w14:paraId="6E7E1884" w14:textId="77777777" w:rsidR="00BD4E72" w:rsidRPr="008C143F" w:rsidRDefault="00BD4E72" w:rsidP="00BD4E7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Ramroop (2019)</w:t>
            </w:r>
          </w:p>
        </w:tc>
        <w:tc>
          <w:tcPr>
            <w:tcW w:w="2127" w:type="dxa"/>
          </w:tcPr>
          <w:p w14:paraId="767F616F" w14:textId="77777777" w:rsidR="00BD4E72" w:rsidRPr="008C143F" w:rsidRDefault="00BD4E72" w:rsidP="00BD4E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49/368 (13.3%)</w:t>
            </w:r>
          </w:p>
        </w:tc>
        <w:tc>
          <w:tcPr>
            <w:tcW w:w="1842" w:type="dxa"/>
          </w:tcPr>
          <w:p w14:paraId="0FC9C54E" w14:textId="724F478A" w:rsidR="00BD4E72" w:rsidRPr="008C143F" w:rsidRDefault="00BD4E72" w:rsidP="00BD4E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Nil</w:t>
            </w:r>
          </w:p>
        </w:tc>
        <w:tc>
          <w:tcPr>
            <w:tcW w:w="3119" w:type="dxa"/>
          </w:tcPr>
          <w:p w14:paraId="4AA2FD0E" w14:textId="77777777" w:rsidR="00BD4E72" w:rsidRPr="008C143F" w:rsidRDefault="00BD4E72" w:rsidP="00BD4E72">
            <w:pPr>
              <w:spacing w:after="0" w:line="240" w:lineRule="auto"/>
              <w:ind w:firstLine="28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EA observed</w:t>
            </w:r>
          </w:p>
        </w:tc>
      </w:tr>
      <w:tr w:rsidR="008C143F" w:rsidRPr="008C143F" w14:paraId="2FA0818D" w14:textId="77777777" w:rsidTr="00BD4E72">
        <w:trPr>
          <w:trHeight w:val="21"/>
          <w:jc w:val="center"/>
        </w:trPr>
        <w:tc>
          <w:tcPr>
            <w:tcW w:w="2263" w:type="dxa"/>
          </w:tcPr>
          <w:p w14:paraId="57F5D428" w14:textId="77777777" w:rsidR="00BD4E72" w:rsidRPr="008C143F" w:rsidRDefault="00BD4E72" w:rsidP="00BD4E7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Sun (2022)</w:t>
            </w:r>
          </w:p>
        </w:tc>
        <w:tc>
          <w:tcPr>
            <w:tcW w:w="2127" w:type="dxa"/>
          </w:tcPr>
          <w:p w14:paraId="0CD8F9F8" w14:textId="77777777" w:rsidR="00BD4E72" w:rsidRPr="008C143F" w:rsidRDefault="00BD4E72" w:rsidP="00BD4E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9/40 (22.5%)</w:t>
            </w:r>
          </w:p>
        </w:tc>
        <w:tc>
          <w:tcPr>
            <w:tcW w:w="1842" w:type="dxa"/>
          </w:tcPr>
          <w:p w14:paraId="7AFA6719" w14:textId="77777777" w:rsidR="00BD4E72" w:rsidRPr="008C143F" w:rsidRDefault="00BD4E72" w:rsidP="00BD4E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1/40 (2.5%)</w:t>
            </w:r>
          </w:p>
        </w:tc>
        <w:tc>
          <w:tcPr>
            <w:tcW w:w="3119" w:type="dxa"/>
          </w:tcPr>
          <w:p w14:paraId="73521946" w14:textId="77777777" w:rsidR="00BD4E72" w:rsidRPr="008C143F" w:rsidRDefault="00BD4E72" w:rsidP="00BD4E72">
            <w:pPr>
              <w:spacing w:after="0" w:line="240" w:lineRule="auto"/>
              <w:ind w:firstLine="28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Dexmed reduced EA</w:t>
            </w:r>
          </w:p>
        </w:tc>
      </w:tr>
      <w:tr w:rsidR="008C143F" w:rsidRPr="008C143F" w14:paraId="385BEDAF" w14:textId="77777777" w:rsidTr="00BD4E72">
        <w:trPr>
          <w:trHeight w:val="21"/>
          <w:jc w:val="center"/>
        </w:trPr>
        <w:tc>
          <w:tcPr>
            <w:tcW w:w="2263" w:type="dxa"/>
          </w:tcPr>
          <w:p w14:paraId="3B96C016" w14:textId="77777777" w:rsidR="00BD4E72" w:rsidRPr="008C143F" w:rsidRDefault="00BD4E72" w:rsidP="00BD4E7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Wiinholdt (2019)</w:t>
            </w:r>
          </w:p>
        </w:tc>
        <w:tc>
          <w:tcPr>
            <w:tcW w:w="2127" w:type="dxa"/>
          </w:tcPr>
          <w:p w14:paraId="2153D8DF" w14:textId="77777777" w:rsidR="00BD4E72" w:rsidRPr="008C143F" w:rsidRDefault="00BD4E72" w:rsidP="00BD4E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103/1,000 (10.3%)</w:t>
            </w:r>
          </w:p>
        </w:tc>
        <w:tc>
          <w:tcPr>
            <w:tcW w:w="1842" w:type="dxa"/>
          </w:tcPr>
          <w:p w14:paraId="28B3A46D" w14:textId="32B1D995" w:rsidR="00BD4E72" w:rsidRPr="008C143F" w:rsidRDefault="00BD4E72" w:rsidP="00BD4E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Nil</w:t>
            </w:r>
          </w:p>
        </w:tc>
        <w:tc>
          <w:tcPr>
            <w:tcW w:w="3119" w:type="dxa"/>
          </w:tcPr>
          <w:p w14:paraId="0EB7B308" w14:textId="77777777" w:rsidR="00BD4E72" w:rsidRPr="008C143F" w:rsidRDefault="00BD4E72" w:rsidP="00BD4E72">
            <w:pPr>
              <w:spacing w:after="0" w:line="240" w:lineRule="auto"/>
              <w:ind w:firstLine="28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IE observed - EA not differentiated from delirium analysis</w:t>
            </w:r>
          </w:p>
        </w:tc>
      </w:tr>
      <w:tr w:rsidR="008C143F" w:rsidRPr="008C143F" w14:paraId="68FFBC5B" w14:textId="77777777" w:rsidTr="00BD4E72">
        <w:trPr>
          <w:trHeight w:val="21"/>
          <w:jc w:val="center"/>
        </w:trPr>
        <w:tc>
          <w:tcPr>
            <w:tcW w:w="2263" w:type="dxa"/>
            <w:tcBorders>
              <w:bottom w:val="single" w:sz="4" w:space="0" w:color="auto"/>
            </w:tcBorders>
          </w:tcPr>
          <w:p w14:paraId="39BA19C2" w14:textId="77777777" w:rsidR="00BD4E72" w:rsidRPr="008C143F" w:rsidRDefault="00BD4E72" w:rsidP="00BD4E7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Zhang,Y. (2020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37AF062" w14:textId="77777777" w:rsidR="00BD4E72" w:rsidRPr="008C143F" w:rsidRDefault="00BD4E72" w:rsidP="00BD4E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134/425 (31.5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E64AF54" w14:textId="77777777" w:rsidR="00BD4E72" w:rsidRPr="008C143F" w:rsidRDefault="00BD4E72" w:rsidP="00BD4E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205/490 (41.8%)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47A6E72E" w14:textId="77777777" w:rsidR="00BD4E72" w:rsidRPr="008C143F" w:rsidRDefault="00BD4E72" w:rsidP="00BD4E72">
            <w:pPr>
              <w:spacing w:after="0" w:line="240" w:lineRule="auto"/>
              <w:ind w:firstLine="28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sz w:val="20"/>
                <w:szCs w:val="20"/>
              </w:rPr>
              <w:t>EA observed</w:t>
            </w:r>
          </w:p>
        </w:tc>
      </w:tr>
      <w:tr w:rsidR="00BD4E72" w:rsidRPr="008C143F" w14:paraId="66FA9823" w14:textId="77777777" w:rsidTr="00BD4E72">
        <w:trPr>
          <w:trHeight w:val="21"/>
          <w:jc w:val="center"/>
        </w:trPr>
        <w:tc>
          <w:tcPr>
            <w:tcW w:w="9351" w:type="dxa"/>
            <w:gridSpan w:val="4"/>
            <w:tcBorders>
              <w:top w:val="single" w:sz="4" w:space="0" w:color="auto"/>
            </w:tcBorders>
          </w:tcPr>
          <w:p w14:paraId="35E9D76F" w14:textId="6A11B628" w:rsidR="00BD4E72" w:rsidRPr="008C143F" w:rsidRDefault="00BD4E72" w:rsidP="00BD4E72">
            <w:pPr>
              <w:spacing w:after="0" w:line="240" w:lineRule="auto"/>
              <w:ind w:firstLine="35"/>
              <w:rPr>
                <w:rFonts w:ascii="Arial" w:hAnsi="Arial" w:cs="Arial"/>
                <w:sz w:val="20"/>
                <w:szCs w:val="20"/>
              </w:rPr>
            </w:pPr>
            <w:r w:rsidRPr="008C143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Legend: b/w – between; Dexmed – dexmedetomidine; EA – emergence agitation; ED – emergence delirium; GA – general anaesthetic; IE – Inadequate Emergence; n/a – not applicable; nr – not reported; OT – operating theatre; </w:t>
            </w:r>
            <w:del w:id="2" w:author="Rebecca Jarden" w:date="2025-01-14T15:43:00Z" w16du:dateUtc="2025-01-14T04:43:00Z">
              <w:r w:rsidRPr="008C143F" w:rsidDel="00660BD0">
                <w:rPr>
                  <w:rFonts w:ascii="Arial" w:hAnsi="Arial" w:cs="Arial"/>
                  <w:i/>
                  <w:iCs/>
                  <w:sz w:val="20"/>
                  <w:szCs w:val="20"/>
                </w:rPr>
                <w:delText xml:space="preserve">PAED – Pediatric Anesthesia Emergence Delirium scale; </w:delText>
              </w:r>
            </w:del>
            <w:r w:rsidRPr="008C143F">
              <w:rPr>
                <w:rFonts w:ascii="Arial" w:hAnsi="Arial" w:cs="Arial"/>
                <w:i/>
                <w:iCs/>
                <w:sz w:val="20"/>
                <w:szCs w:val="20"/>
              </w:rPr>
              <w:t>POD – postoperative delirium; RF – Risk Factors</w:t>
            </w:r>
          </w:p>
        </w:tc>
      </w:tr>
    </w:tbl>
    <w:p w14:paraId="76FD045A" w14:textId="77777777" w:rsidR="00FA3307" w:rsidRPr="008C143F" w:rsidRDefault="00FA3307"/>
    <w:sectPr w:rsidR="00FA3307" w:rsidRPr="008C14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Rebecca Jarden">
    <w15:presenceInfo w15:providerId="None" w15:userId="Rebecca Jard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E72"/>
    <w:rsid w:val="00084CE2"/>
    <w:rsid w:val="000E7C31"/>
    <w:rsid w:val="000E7C45"/>
    <w:rsid w:val="00125F33"/>
    <w:rsid w:val="001721BF"/>
    <w:rsid w:val="001C7C25"/>
    <w:rsid w:val="00251B1E"/>
    <w:rsid w:val="003251C8"/>
    <w:rsid w:val="003C7DD3"/>
    <w:rsid w:val="004550C1"/>
    <w:rsid w:val="00594E9A"/>
    <w:rsid w:val="006139CA"/>
    <w:rsid w:val="00660BD0"/>
    <w:rsid w:val="007007FB"/>
    <w:rsid w:val="007B2FC9"/>
    <w:rsid w:val="008C143F"/>
    <w:rsid w:val="00971C2F"/>
    <w:rsid w:val="00A363DE"/>
    <w:rsid w:val="00BD4E72"/>
    <w:rsid w:val="00C26512"/>
    <w:rsid w:val="00D93637"/>
    <w:rsid w:val="00EA350F"/>
    <w:rsid w:val="00F61766"/>
    <w:rsid w:val="00FA3307"/>
    <w:rsid w:val="00FF6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1D240"/>
  <w15:chartTrackingRefBased/>
  <w15:docId w15:val="{22512BF1-543E-430E-9ECE-36CA01489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color w:val="222222"/>
        <w:kern w:val="2"/>
        <w:sz w:val="22"/>
        <w:szCs w:val="22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4E72"/>
    <w:pPr>
      <w:spacing w:after="160" w:line="259" w:lineRule="auto"/>
    </w:pPr>
    <w:rPr>
      <w:rFonts w:asciiTheme="minorHAnsi" w:hAnsiTheme="minorHAnsi" w:cstheme="minorBidi"/>
      <w:color w:val="auto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4E7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4E7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4E72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4E72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4E72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4E72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4E72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4E72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4E72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4E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4E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4E7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4E7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4E7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4E7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4E7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4E7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4E7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4E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4E72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4E72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4E7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4E72"/>
    <w:pPr>
      <w:spacing w:before="160" w:line="240" w:lineRule="auto"/>
      <w:jc w:val="center"/>
    </w:pPr>
    <w:rPr>
      <w:rFonts w:ascii="Arial" w:hAnsi="Arial" w:cs="Arial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4E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4E72"/>
    <w:pPr>
      <w:spacing w:after="0" w:line="240" w:lineRule="auto"/>
      <w:ind w:left="720"/>
      <w:contextualSpacing/>
    </w:pPr>
    <w:rPr>
      <w:rFonts w:ascii="Arial" w:hAnsi="Arial" w:cs="Arial"/>
      <w:color w:val="222222"/>
    </w:rPr>
  </w:style>
  <w:style w:type="character" w:styleId="IntenseEmphasis">
    <w:name w:val="Intense Emphasis"/>
    <w:basedOn w:val="DefaultParagraphFont"/>
    <w:uiPriority w:val="21"/>
    <w:qFormat/>
    <w:rsid w:val="00BD4E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4E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Arial" w:hAnsi="Arial" w:cs="Arial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4E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4E7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D4E72"/>
    <w:rPr>
      <w:rFonts w:asciiTheme="minorHAnsi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60BD0"/>
    <w:rPr>
      <w:rFonts w:asciiTheme="minorHAnsi" w:hAnsiTheme="minorHAnsi" w:cstheme="minorBidi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6</Words>
  <Characters>1920</Characters>
  <Application>Microsoft Office Word</Application>
  <DocSecurity>0</DocSecurity>
  <Lines>16</Lines>
  <Paragraphs>4</Paragraphs>
  <ScaleCrop>false</ScaleCrop>
  <Company>The University of Melbourne</Company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Heily</dc:creator>
  <cp:keywords/>
  <dc:description/>
  <cp:lastModifiedBy>Meredith Heily</cp:lastModifiedBy>
  <cp:revision>2</cp:revision>
  <dcterms:created xsi:type="dcterms:W3CDTF">2025-01-28T00:12:00Z</dcterms:created>
  <dcterms:modified xsi:type="dcterms:W3CDTF">2025-01-28T00:12:00Z</dcterms:modified>
</cp:coreProperties>
</file>